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50C48F" w14:textId="762FC5E3" w:rsidR="00CB0A85" w:rsidRPr="0046567A" w:rsidRDefault="00CB0A85" w:rsidP="00CB0A85">
      <w:pPr>
        <w:rPr>
          <w:rFonts w:ascii="Times New Roman" w:hAnsi="Times New Roman" w:cs="Times New Roman"/>
        </w:rPr>
      </w:pPr>
      <w:r w:rsidRPr="0046567A">
        <w:rPr>
          <w:rFonts w:ascii="Times New Roman" w:hAnsi="Times New Roman" w:cs="Times New Roman"/>
        </w:rPr>
        <w:t>S2</w:t>
      </w:r>
      <w:r w:rsidR="004B1BF9">
        <w:rPr>
          <w:rFonts w:ascii="Times New Roman" w:hAnsi="Times New Roman" w:cs="Times New Roman"/>
        </w:rPr>
        <w:t xml:space="preserve"> </w:t>
      </w:r>
      <w:r w:rsidR="004B1BF9" w:rsidRPr="0046567A">
        <w:rPr>
          <w:rFonts w:ascii="Times New Roman" w:hAnsi="Times New Roman" w:cs="Times New Roman"/>
        </w:rPr>
        <w:t>Table</w:t>
      </w:r>
      <w:bookmarkStart w:id="0" w:name="_GoBack"/>
      <w:bookmarkEnd w:id="0"/>
      <w:r w:rsidRPr="0046567A">
        <w:rPr>
          <w:rFonts w:ascii="Times New Roman" w:hAnsi="Times New Roman" w:cs="Times New Roman"/>
        </w:rPr>
        <w:t>:</w:t>
      </w:r>
      <w:r w:rsidRPr="0046567A">
        <w:rPr>
          <w:rFonts w:ascii="Times New Roman" w:eastAsia="Helvetica Neue" w:hAnsi="Times New Roman" w:cs="Times New Roman"/>
          <w:color w:val="000000" w:themeColor="text1"/>
          <w:sz w:val="24"/>
          <w:szCs w:val="24"/>
        </w:rPr>
        <w:t xml:space="preserve"> Demographic, phenotypic, and genetic characteristics of individuals with atypical diabetes</w:t>
      </w:r>
      <w:r w:rsidR="0046567A">
        <w:rPr>
          <w:rFonts w:ascii="Times New Roman" w:eastAsia="Helvetica Neue" w:hAnsi="Times New Roman" w:cs="Times New Roman"/>
          <w:color w:val="000000" w:themeColor="text1"/>
          <w:sz w:val="24"/>
          <w:szCs w:val="24"/>
        </w:rPr>
        <w:t>.</w:t>
      </w:r>
    </w:p>
    <w:tbl>
      <w:tblPr>
        <w:tblW w:w="15528" w:type="dxa"/>
        <w:tblInd w:w="-589" w:type="dxa"/>
        <w:tblLook w:val="04A0" w:firstRow="1" w:lastRow="0" w:firstColumn="1" w:lastColumn="0" w:noHBand="0" w:noVBand="1"/>
      </w:tblPr>
      <w:tblGrid>
        <w:gridCol w:w="521"/>
        <w:gridCol w:w="325"/>
        <w:gridCol w:w="329"/>
        <w:gridCol w:w="360"/>
        <w:gridCol w:w="325"/>
        <w:gridCol w:w="325"/>
        <w:gridCol w:w="325"/>
        <w:gridCol w:w="441"/>
        <w:gridCol w:w="466"/>
        <w:gridCol w:w="613"/>
        <w:gridCol w:w="800"/>
        <w:gridCol w:w="619"/>
        <w:gridCol w:w="571"/>
        <w:gridCol w:w="541"/>
        <w:gridCol w:w="613"/>
        <w:gridCol w:w="650"/>
        <w:gridCol w:w="650"/>
        <w:gridCol w:w="650"/>
        <w:gridCol w:w="1123"/>
        <w:gridCol w:w="791"/>
        <w:gridCol w:w="541"/>
        <w:gridCol w:w="541"/>
        <w:gridCol w:w="568"/>
        <w:gridCol w:w="797"/>
        <w:gridCol w:w="921"/>
        <w:gridCol w:w="541"/>
        <w:gridCol w:w="581"/>
      </w:tblGrid>
      <w:tr w:rsidR="0046567A" w:rsidRPr="009F041F" w14:paraId="7B363FE2" w14:textId="77777777" w:rsidTr="0046567A">
        <w:trPr>
          <w:trHeight w:val="640"/>
        </w:trPr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315B1B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Case</w:t>
            </w:r>
          </w:p>
        </w:tc>
        <w:tc>
          <w:tcPr>
            <w:tcW w:w="193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hideMark/>
          </w:tcPr>
          <w:p w14:paraId="3580E849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Algorithms 1/2/3/4/5/6 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D5C0B51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Sex</w:t>
            </w:r>
          </w:p>
        </w:tc>
        <w:tc>
          <w:tcPr>
            <w:tcW w:w="4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F2AF140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Age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D760162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Race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3200456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Ethnicity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533B45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Age at diag.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15B2B7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BMI range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75D87D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BMI at diag.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FF3496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BMI most recent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913E07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HbA1c range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055CB8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HbA1c at diag.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C2F84E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HbA1c most recent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BC8CC0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Current treatment regimen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704F01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C-peptide (glucose)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3593CE7A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Antibodies (GAD65/IA2)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64F491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Years since diag.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0714C5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Family History (first degree Y/N)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B4CF52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Phenotypic Pattern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8229AC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T2D gePS 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857DC1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T1D rsPS</w:t>
            </w:r>
          </w:p>
        </w:tc>
      </w:tr>
      <w:tr w:rsidR="0046567A" w:rsidRPr="009F041F" w14:paraId="4DF2DF7B" w14:textId="77777777" w:rsidTr="0046567A">
        <w:trPr>
          <w:trHeight w:val="680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3DBB28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41E9B0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Y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AEDE08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888B43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N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533F36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Y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ACEB76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Y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D1D69F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Y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2379EA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M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08CBEA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4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83BBE7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Black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CC7C56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Non-His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CACCE7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35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2395B4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23.9 - 27.8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3307CA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27.8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BE8B5A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27.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F4D3A9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5.3 - 11.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68DDAC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1.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0D0340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5.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427A26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Metformin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550415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UNK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8A7245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0.00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4E9656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0.00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EA2FD8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3A39B3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Yes (Father, brother, uncle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C465C3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A- B+ KPD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80CC99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UNK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35CC7D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UNK</w:t>
            </w:r>
          </w:p>
        </w:tc>
      </w:tr>
      <w:tr w:rsidR="0046567A" w:rsidRPr="009F041F" w14:paraId="13D04695" w14:textId="77777777" w:rsidTr="0046567A">
        <w:trPr>
          <w:trHeight w:val="680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744620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2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B32EA9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Y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11FF1C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749670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Y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BC022E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Y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AC8C98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Y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9A7855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Y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076246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F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51C19D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6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7D87FD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Whit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D6DA98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Non-His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8C9911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42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D8DC39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21.0 - 25.2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854646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UNK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E5B23D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23.9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F39A96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6.2 - 9.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7E50D3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UNK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EF6A84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7.8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D64F2C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Metformin, basal insulin, and liraglutide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A849B0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.00 (UNK)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1FC4C5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0.00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CC9F9F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0.00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145960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25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B57DB6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No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A46DAF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ISNM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109FC0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UNK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CD6609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UNK</w:t>
            </w:r>
          </w:p>
        </w:tc>
      </w:tr>
      <w:tr w:rsidR="0046567A" w:rsidRPr="009F041F" w14:paraId="22CB0FD8" w14:textId="77777777" w:rsidTr="0046567A">
        <w:trPr>
          <w:trHeight w:val="480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307767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3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6189E1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N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F33FF3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E9247E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Y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29E019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Y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86EF42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Y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957817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Y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2CDE47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M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580E0E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6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1FF4C6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Whit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FE008F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Non-His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68435D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35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ED49AF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6.8 - 23.8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30A501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UNK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36D687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21.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D0D79A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7.5 - 8.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EC11A1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UNK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6D096E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7.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0FA6CA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Metformin, glipizide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7E6787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UNK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567F34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UNK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5AF3F1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UNK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4D1661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26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605910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Yes (Mother, sister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457BC6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ISNM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AA4748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UNK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7D524C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UNK</w:t>
            </w:r>
          </w:p>
        </w:tc>
      </w:tr>
      <w:tr w:rsidR="0046567A" w:rsidRPr="009F041F" w14:paraId="036D9708" w14:textId="77777777" w:rsidTr="0046567A">
        <w:trPr>
          <w:trHeight w:val="480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2B89F6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4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58A0EC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N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224F8F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52E1EA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Y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B193FE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Y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8743C6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Y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3FEE3A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Y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A3051B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F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07B512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6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BA72B2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Whit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CED396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Non-His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97C876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52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F1F55D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23.0 - 24.0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5EC7DA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23.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25DE0B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23.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C442E9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6.2- 6.7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47A250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6.5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2A9D59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6.7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E32157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Metformin, glimepiride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8307C9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UNK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CE7193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UNK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E80026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UNK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5A9370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D6FD2A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No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BB070E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ISNM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0A72EA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UNK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E731C8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UNK</w:t>
            </w:r>
          </w:p>
        </w:tc>
      </w:tr>
      <w:tr w:rsidR="0046567A" w:rsidRPr="009F041F" w14:paraId="7BF848BA" w14:textId="77777777" w:rsidTr="0046567A">
        <w:trPr>
          <w:trHeight w:val="320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47CB6D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5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53CCF2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N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EA2A2C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608DB0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N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285927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Y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F105B2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Y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745B9F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Y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EBDA6C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M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273E38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6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8AD425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Whit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F95534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Non-His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46637E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58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6383B6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23.4 - 27.3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C093AA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UNK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EDCF17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25.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2E4FFD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7.0 - 7.3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BF8451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UNK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43BE04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7.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DD67D5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Metformin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E5420C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UNK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23C73C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UNK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9F32D2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UNK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6D7D06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624E1B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5B56A0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ISNM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16F27E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UNK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61B8B7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UNK</w:t>
            </w:r>
          </w:p>
        </w:tc>
      </w:tr>
      <w:tr w:rsidR="0046567A" w:rsidRPr="009F041F" w14:paraId="27A35F42" w14:textId="77777777" w:rsidTr="0046567A">
        <w:trPr>
          <w:trHeight w:val="480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0AF855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E5E351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N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4E7FCE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89D275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N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5BBD6D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N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7EE027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Y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6A250B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Y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1BC78D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M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C33AAB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7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AEB925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Whit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018035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Non-His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A03AD5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68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FDE574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22.1 - 24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587872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UNK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117712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23.5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11B638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6.1 - 6.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886386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UNK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5EFC12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6.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F92A0F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Diet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CF7476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UNK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B3CC2E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UNK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ACB71C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UNK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F98211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FF984D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Yes (Father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827873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MARD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538948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.7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C64DCC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2.27</w:t>
            </w:r>
          </w:p>
        </w:tc>
      </w:tr>
      <w:tr w:rsidR="0046567A" w:rsidRPr="009F041F" w14:paraId="37319A20" w14:textId="77777777" w:rsidTr="0046567A">
        <w:trPr>
          <w:trHeight w:val="520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8A30C8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7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7E3F45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N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4E395F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FBBC5E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N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76273B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Y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CBEE68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Y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85DBCE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Y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4E4761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F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150A0A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7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2EE525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Asian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19892B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Non-His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B01075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6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74508A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8.5 - 22.5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429786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UNK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BBBDE7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21.5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713908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5.8 - 8.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A5DA52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UNK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B563A4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8.8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BC5B21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Metformin, empagliflozin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00BE94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UNK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9C1972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UNK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88F0A0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UNK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83E52B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FB818F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No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A603BF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ISNM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EA8416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UNK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DA27B1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UNK</w:t>
            </w:r>
          </w:p>
        </w:tc>
      </w:tr>
      <w:tr w:rsidR="0046567A" w:rsidRPr="009F041F" w14:paraId="11D7D078" w14:textId="77777777" w:rsidTr="0046567A">
        <w:trPr>
          <w:trHeight w:val="480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F29BE4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8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531A45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N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23BBDC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EAA4E4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Y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C47AA0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Y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A0FDA6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Y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2FCBFB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Y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B12DA2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M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306455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8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8611D6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Asian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66E302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Non-His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1F9A45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67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6E268A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9.2 - 22.2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C959AE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UNK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824CC4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9.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C7CBE7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6.2 - 7.3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E62872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7.3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AA7AD9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6.8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37C413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Glipizide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6A06CF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UNK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94216B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UNK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D2E735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UNK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FC8DDC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7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DAEDD6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No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E31E6F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MARD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134D30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UNK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84DB24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UNK</w:t>
            </w:r>
          </w:p>
        </w:tc>
      </w:tr>
      <w:tr w:rsidR="0046567A" w:rsidRPr="009F041F" w14:paraId="012BD27F" w14:textId="77777777" w:rsidTr="0046567A">
        <w:trPr>
          <w:trHeight w:val="720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653DA6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9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FAC9AC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N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178015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99931A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Y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AD0E76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Y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107951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Y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0AF7F5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Y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D7628D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M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EC67F4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6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5CE657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Whit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FD6442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Non-His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FC0AD9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62 or earlier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38FCA0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25.6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405F25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UNK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8EB9D3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23.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7BB402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6.2 - 6.7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B5A133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UNK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F5C74B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6.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EB50B3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Pioglitazone, metformin (prednisone)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83D5AB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UNK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A8D784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UNK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60A6FC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UNK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F30F0D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5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954927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No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24386F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MARD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95B6F1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UNK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98135E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UNK</w:t>
            </w:r>
          </w:p>
        </w:tc>
      </w:tr>
      <w:tr w:rsidR="0046567A" w:rsidRPr="009F041F" w14:paraId="60D2F6C5" w14:textId="77777777" w:rsidTr="0046567A">
        <w:trPr>
          <w:trHeight w:val="440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370158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0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3B5115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N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A255E0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C56042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Y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0A9919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Y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A014BF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Y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48B3DD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Y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28DBE8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M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893D16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7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F91464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Whit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8FF7EE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Non-His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271BE5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70 or earlier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660BC0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24.1 - 26.2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DDA7F4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UNK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81285C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25.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F640D6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5.5 - 6.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2255D7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UNK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43FBF0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6.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24F011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Sitagliptin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1A99C4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UNK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89A2BC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UNK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34D86B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UNK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5F74B7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0D3D10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No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EC6B93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MARD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E7BB4C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UNK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0924BC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UNK</w:t>
            </w:r>
          </w:p>
        </w:tc>
      </w:tr>
      <w:tr w:rsidR="0046567A" w:rsidRPr="009F041F" w14:paraId="65A9C768" w14:textId="77777777" w:rsidTr="0046567A">
        <w:trPr>
          <w:trHeight w:val="480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51BF6E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1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29ACF7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N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DD3694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83A41C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N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3B7F91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Y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99BCC3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Y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EB5713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Y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784802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F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6F5DA0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7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67A85A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Whit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B26DC0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Non-His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290557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65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BEA2FC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22.3 - 25.7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7F8938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23.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C003EF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22.3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63B275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5.5 - 6.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C1E2AF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6.0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22258C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5.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073AC2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Metformin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660895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UNK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640962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UNK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C8B27F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UNK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7466F5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5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9EC762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No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53B02C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MARD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9A8351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.3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AC93AA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3.89</w:t>
            </w:r>
          </w:p>
        </w:tc>
      </w:tr>
      <w:tr w:rsidR="0046567A" w:rsidRPr="009F041F" w14:paraId="111C2F27" w14:textId="77777777" w:rsidTr="0046567A">
        <w:trPr>
          <w:trHeight w:val="480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53DB24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2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0ABF4E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N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59FB44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0910B5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N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D2C1A7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Y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5BEB9A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Y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6A34D0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Y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78B613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M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EDDEAF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8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8499A6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Whit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072003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Non-His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640176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77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98D4C5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7.5 - 21.8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277FA8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UNK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590DB2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9.7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6F524F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5.8 - 6.3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B5893A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UNK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5E3874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6.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A8B7CC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Metformin (discontinued)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9FD81C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UNK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32A38F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UNK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B96251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UNK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FD8E33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450D06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No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11787E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MARD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486764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.3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B35DA4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3.42</w:t>
            </w:r>
          </w:p>
        </w:tc>
      </w:tr>
      <w:tr w:rsidR="0046567A" w:rsidRPr="009F041F" w14:paraId="2950BCA5" w14:textId="77777777" w:rsidTr="0046567A">
        <w:trPr>
          <w:trHeight w:val="480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49A517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3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4F267F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N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848006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3039C2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N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24B553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N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4CEFB8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Y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953306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Y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D3241A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F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1CD8C1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7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B43FC0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Whit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FE8836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Non-His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BC42D4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58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5C963B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21.8 - 25.6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FC3FC2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UNK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26C5A7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24.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7958C8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5.6 - 9.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4FC493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9.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352606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6.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00A03B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Diet-controlled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0FA810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UNK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AF433B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UNK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B30AF8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UNK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B8B273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2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A29DE7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No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905C45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ISNM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308321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.1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236E71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3.99</w:t>
            </w:r>
          </w:p>
        </w:tc>
      </w:tr>
      <w:tr w:rsidR="0046567A" w:rsidRPr="009F041F" w14:paraId="6D67F303" w14:textId="77777777" w:rsidTr="0046567A">
        <w:trPr>
          <w:trHeight w:val="460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61C662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4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04592B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N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DDAFF8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4A5C5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N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4846E5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Y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D467E1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Y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A1EE6A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Y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4443E2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M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ECF3BE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6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4F942B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Whit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F40ECA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Non-His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E814B5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49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6F1582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22.4 - 25.9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98E715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UNK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E5D5B6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23.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449316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6.6 - 8.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CBA961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UNK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2DC7C7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7.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55F975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Metformin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4FC105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UNK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AC832E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UNK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31558D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UNK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ABD3E6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9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ECD196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Yes (Brother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310F5B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ISNM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26E1CF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.4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B1B48A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8.45</w:t>
            </w:r>
          </w:p>
        </w:tc>
      </w:tr>
      <w:tr w:rsidR="0046567A" w:rsidRPr="009F041F" w14:paraId="45882FAE" w14:textId="77777777" w:rsidTr="0046567A">
        <w:trPr>
          <w:trHeight w:val="440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E2B4F9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5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458A19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N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CFD287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CC38AC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N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A6D7BB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N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AEF216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Y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89DE9A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Y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2DA506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F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20856A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8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AAE9C1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UNK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D67E6F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Non-His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BD42B0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67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B43606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8.9 - 21.5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896715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UNK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4487D7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20.7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1C1C92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5.3 - 6.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80E23B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UNK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73DF6F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5.7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4F4B50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Diet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09196D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UNK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212A83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UNK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68BB1C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UNK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DEF1A4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6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E923EE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Yes (Brother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1424F8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MARD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DB312F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.3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FAB1E9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6.51</w:t>
            </w:r>
          </w:p>
        </w:tc>
      </w:tr>
      <w:tr w:rsidR="0046567A" w:rsidRPr="009F041F" w14:paraId="6F51256E" w14:textId="77777777" w:rsidTr="0046567A">
        <w:trPr>
          <w:trHeight w:val="300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99FFC1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6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F544E9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N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618885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BF231F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N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B316B6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Y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7AEB4E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Y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A1E91A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Y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785527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M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677051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5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4CA148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UNK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D3F010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Non-His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AD9CC3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44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639D8F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23.3 - 26.2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A0640B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UNK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2AE5D2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23.3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BF6B61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UNK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8723A8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UNK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6FBF71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UNK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1042F7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Metformin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E5F3AB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UNK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C1BD37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UNK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84B582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UNK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33FD7D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908644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No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7BC115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ISNM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AB2F6D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UNK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47388C" w14:textId="77777777" w:rsidR="00CB0A85" w:rsidRPr="009F041F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F041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UNK</w:t>
            </w:r>
          </w:p>
        </w:tc>
      </w:tr>
    </w:tbl>
    <w:p w14:paraId="72F74E4F" w14:textId="07F7F32E" w:rsidR="00CB0A85" w:rsidRPr="0046567A" w:rsidRDefault="0046567A" w:rsidP="0046567A">
      <w:pPr>
        <w:spacing w:before="240" w:after="240"/>
        <w:rPr>
          <w:rFonts w:ascii="Times New Roman" w:hAnsi="Times New Roman" w:cs="Times New Roman"/>
        </w:rPr>
      </w:pPr>
      <w:proofErr w:type="spellStart"/>
      <w:r w:rsidRPr="0046567A">
        <w:rPr>
          <w:rFonts w:ascii="Times New Roman" w:eastAsia="Helvetica Neue" w:hAnsi="Times New Roman" w:cs="Times New Roman"/>
          <w:color w:val="000000" w:themeColor="text1"/>
          <w:sz w:val="20"/>
          <w:szCs w:val="20"/>
        </w:rPr>
        <w:t>Diag</w:t>
      </w:r>
      <w:proofErr w:type="spellEnd"/>
      <w:r w:rsidRPr="0046567A">
        <w:rPr>
          <w:rFonts w:ascii="Times New Roman" w:eastAsia="Helvetica Neue" w:hAnsi="Times New Roman" w:cs="Times New Roman"/>
          <w:color w:val="000000" w:themeColor="text1"/>
          <w:sz w:val="20"/>
          <w:szCs w:val="20"/>
        </w:rPr>
        <w:t>: diagnosis; Non-His: Non-Hispanic; KPD: ketosis-prone diabetes; ISNM: insulin-sufficient; non-metabolic diabetes; MARD: mild age-related diabetes; Y: yes; N: no</w:t>
      </w:r>
    </w:p>
    <w:sectPr w:rsidR="00CB0A85" w:rsidRPr="0046567A" w:rsidSect="00CB0A85">
      <w:footerReference w:type="default" r:id="rId7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D2E2F5" w14:textId="77777777" w:rsidR="00B76902" w:rsidRDefault="00B76902">
      <w:pPr>
        <w:spacing w:line="240" w:lineRule="auto"/>
      </w:pPr>
      <w:r>
        <w:separator/>
      </w:r>
    </w:p>
  </w:endnote>
  <w:endnote w:type="continuationSeparator" w:id="0">
    <w:p w14:paraId="574C1780" w14:textId="77777777" w:rsidR="00B76902" w:rsidRDefault="00B7690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837701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496943" w14:textId="6A01FD24" w:rsidR="0046567A" w:rsidRDefault="00E22579">
        <w:pPr>
          <w:pStyle w:val="Footer"/>
        </w:pPr>
        <w:r>
          <w:t>3</w:t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AEC97A" w14:textId="77777777" w:rsidR="00B76902" w:rsidRDefault="00B76902">
      <w:pPr>
        <w:spacing w:line="240" w:lineRule="auto"/>
      </w:pPr>
      <w:r>
        <w:separator/>
      </w:r>
    </w:p>
  </w:footnote>
  <w:footnote w:type="continuationSeparator" w:id="0">
    <w:p w14:paraId="5FB2FA31" w14:textId="77777777" w:rsidR="00B76902" w:rsidRDefault="00B7690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3"/>
  <w:proofState w:spelling="clean" w:grammar="clean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0"/>
  </w:docVars>
  <w:rsids>
    <w:rsidRoot w:val="00CB0A85"/>
    <w:rsid w:val="0006704C"/>
    <w:rsid w:val="0046567A"/>
    <w:rsid w:val="004B1BF9"/>
    <w:rsid w:val="007614BE"/>
    <w:rsid w:val="009F041F"/>
    <w:rsid w:val="00B76902"/>
    <w:rsid w:val="00CA44E2"/>
    <w:rsid w:val="00CB0A85"/>
    <w:rsid w:val="00D01839"/>
    <w:rsid w:val="00E22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E0A4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0A85"/>
    <w:pPr>
      <w:spacing w:after="0" w:line="276" w:lineRule="auto"/>
    </w:pPr>
    <w:rPr>
      <w:rFonts w:ascii="Arial" w:eastAsia="Arial" w:hAnsi="Arial" w:cs="Arial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B0A85"/>
  </w:style>
  <w:style w:type="paragraph" w:styleId="Footer">
    <w:name w:val="footer"/>
    <w:basedOn w:val="Normal"/>
    <w:link w:val="FooterChar"/>
    <w:uiPriority w:val="99"/>
    <w:unhideWhenUsed/>
    <w:rsid w:val="0046567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567A"/>
    <w:rPr>
      <w:rFonts w:ascii="Arial" w:eastAsia="Arial" w:hAnsi="Arial" w:cs="Arial"/>
      <w:lang/>
    </w:rPr>
  </w:style>
  <w:style w:type="paragraph" w:styleId="Header">
    <w:name w:val="header"/>
    <w:basedOn w:val="Normal"/>
    <w:link w:val="HeaderChar"/>
    <w:uiPriority w:val="99"/>
    <w:unhideWhenUsed/>
    <w:rsid w:val="00E2257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2579"/>
    <w:rPr>
      <w:rFonts w:ascii="Arial" w:eastAsia="Arial" w:hAnsi="Arial" w:cs="Arial"/>
      <w:lang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0A85"/>
    <w:pPr>
      <w:spacing w:after="0" w:line="276" w:lineRule="auto"/>
    </w:pPr>
    <w:rPr>
      <w:rFonts w:ascii="Arial" w:eastAsia="Arial" w:hAnsi="Arial" w:cs="Arial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B0A85"/>
  </w:style>
  <w:style w:type="paragraph" w:styleId="Footer">
    <w:name w:val="footer"/>
    <w:basedOn w:val="Normal"/>
    <w:link w:val="FooterChar"/>
    <w:uiPriority w:val="99"/>
    <w:unhideWhenUsed/>
    <w:rsid w:val="0046567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567A"/>
    <w:rPr>
      <w:rFonts w:ascii="Arial" w:eastAsia="Arial" w:hAnsi="Arial" w:cs="Arial"/>
      <w:lang/>
    </w:rPr>
  </w:style>
  <w:style w:type="paragraph" w:styleId="Header">
    <w:name w:val="header"/>
    <w:basedOn w:val="Normal"/>
    <w:link w:val="HeaderChar"/>
    <w:uiPriority w:val="99"/>
    <w:unhideWhenUsed/>
    <w:rsid w:val="00E2257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2579"/>
    <w:rPr>
      <w:rFonts w:ascii="Arial" w:eastAsia="Arial" w:hAnsi="Arial" w:cs="Arial"/>
      <w:lang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38</Words>
  <Characters>2152</Characters>
  <Application>Microsoft Office Word</Application>
  <DocSecurity>0</DocSecurity>
  <Lines>358</Lines>
  <Paragraphs>3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Cromer</dc:creator>
  <cp:keywords/>
  <dc:description/>
  <cp:lastModifiedBy>LENOVO</cp:lastModifiedBy>
  <cp:revision>5</cp:revision>
  <dcterms:created xsi:type="dcterms:W3CDTF">2022-09-07T16:21:00Z</dcterms:created>
  <dcterms:modified xsi:type="dcterms:W3CDTF">2022-12-03T05:48:00Z</dcterms:modified>
</cp:coreProperties>
</file>